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de-DE"/>
        </w:rPr>
        <w:t xml:space="preserve">Appendix 2. </w:t>
      </w:r>
      <w:r>
        <w:rPr>
          <w:rFonts w:eastAsia="Times New Roman" w:cs="Times New Roman" w:ascii="Times New Roman" w:hAnsi="Times New Roman"/>
          <w:bCs/>
          <w:color w:val="000000"/>
          <w:lang w:val="en-US" w:eastAsia="de-DE"/>
        </w:rPr>
        <w:t>Census data (number of flowering plants)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from regional monitoring programs with census periods ranging from seven to 20 consecutive years</w:t>
      </w:r>
      <w:r>
        <w:rPr/>
        <w:t>.</w:t>
      </w:r>
    </w:p>
    <w:tbl>
      <w:tblPr>
        <w:tblW w:w="123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1547"/>
        <w:gridCol w:w="1028"/>
        <w:gridCol w:w="1270"/>
        <w:gridCol w:w="1489"/>
        <w:gridCol w:w="1011"/>
        <w:gridCol w:w="1435"/>
        <w:gridCol w:w="955"/>
        <w:gridCol w:w="974"/>
        <w:gridCol w:w="1801"/>
      </w:tblGrid>
      <w:tr>
        <w:trPr>
          <w:trHeight w:val="300" w:hRule="atLeast"/>
        </w:trPr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Finsterau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Mauth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Sonnen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  <w:t>Chvalšiny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Hroby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  <w:t>Onšovice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Polná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Aigen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Leopoldschlag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98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1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99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6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9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5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9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6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86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9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7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8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6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9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6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9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6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9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9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6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9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4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4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99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0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9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8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0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8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7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2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02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0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8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0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6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0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0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2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13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0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452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0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0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8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9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6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85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4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0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4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1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5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9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56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05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83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7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9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715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2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73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42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946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0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9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42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6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3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82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643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9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2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950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08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6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92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71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360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055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1108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937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18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6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right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ppendix_2_table_census data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8:51:00Z</dcterms:created>
  <dc:creator>JK</dc:creator>
  <dc:description/>
  <dc:language>en-US</dc:language>
  <cp:lastModifiedBy>JK</cp:lastModifiedBy>
  <dcterms:modified xsi:type="dcterms:W3CDTF">2011-12-14T08:51:00Z</dcterms:modified>
  <cp:revision>2</cp:revision>
  <dc:subject/>
  <dc:title/>
</cp:coreProperties>
</file>